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A376C" w14:textId="6E911C7C" w:rsidR="00B8751A" w:rsidRDefault="00B8751A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B8751A">
        <w:rPr>
          <w:rFonts w:ascii="Arial" w:hAnsi="Arial" w:cs="Arial"/>
          <w:b/>
          <w:sz w:val="24"/>
          <w:szCs w:val="24"/>
          <w:lang w:val="en-US"/>
        </w:rPr>
        <w:t>Table</w:t>
      </w:r>
      <w:r w:rsidR="00450D84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367211">
        <w:rPr>
          <w:rFonts w:ascii="Arial" w:hAnsi="Arial" w:cs="Arial"/>
          <w:b/>
          <w:sz w:val="24"/>
          <w:szCs w:val="24"/>
          <w:lang w:val="en-US"/>
        </w:rPr>
        <w:t>S</w:t>
      </w:r>
      <w:r w:rsidR="00A66B48">
        <w:rPr>
          <w:rFonts w:ascii="Arial" w:hAnsi="Arial" w:cs="Arial"/>
          <w:b/>
          <w:sz w:val="24"/>
          <w:szCs w:val="24"/>
          <w:lang w:val="en-US"/>
        </w:rPr>
        <w:t>5</w:t>
      </w:r>
      <w:r w:rsidRPr="00B8751A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425D77" w:rsidRPr="00425D77">
        <w:rPr>
          <w:rFonts w:ascii="Arial" w:hAnsi="Arial" w:cs="Arial"/>
          <w:bCs/>
          <w:sz w:val="24"/>
          <w:szCs w:val="24"/>
          <w:lang w:val="en-US"/>
        </w:rPr>
        <w:t xml:space="preserve">Milk metabolites in </w:t>
      </w:r>
      <w:r w:rsidR="00353C1D">
        <w:rPr>
          <w:rFonts w:ascii="Arial" w:hAnsi="Arial" w:cs="Arial"/>
          <w:bCs/>
          <w:sz w:val="24"/>
          <w:szCs w:val="24"/>
          <w:lang w:val="en-US"/>
        </w:rPr>
        <w:t xml:space="preserve">energy, xenobiotics, co-factors and vitamins </w:t>
      </w:r>
      <w:r w:rsidR="00425D77" w:rsidRPr="00425D77">
        <w:rPr>
          <w:rFonts w:ascii="Arial" w:hAnsi="Arial" w:cs="Arial"/>
          <w:bCs/>
          <w:sz w:val="24"/>
          <w:szCs w:val="24"/>
          <w:lang w:val="en-US"/>
        </w:rPr>
        <w:t xml:space="preserve">metabolism significantly (p≤0.05) modulated in cohort 1. Eight pooled samples of raw human milk (Raw) and after pasteurization by </w:t>
      </w:r>
      <w:proofErr w:type="spellStart"/>
      <w:r w:rsidR="00425D77" w:rsidRPr="00425D77">
        <w:rPr>
          <w:rFonts w:ascii="Arial" w:hAnsi="Arial" w:cs="Arial"/>
          <w:bCs/>
          <w:sz w:val="24"/>
          <w:szCs w:val="24"/>
          <w:lang w:val="en-US"/>
        </w:rPr>
        <w:t>HoP</w:t>
      </w:r>
      <w:proofErr w:type="spellEnd"/>
      <w:r w:rsidR="00425D77" w:rsidRPr="00425D77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proofErr w:type="spellStart"/>
      <w:r w:rsidR="00425D77" w:rsidRPr="00425D77">
        <w:rPr>
          <w:rFonts w:ascii="Arial" w:hAnsi="Arial" w:cs="Arial"/>
          <w:bCs/>
          <w:sz w:val="24"/>
          <w:szCs w:val="24"/>
          <w:lang w:val="en-US"/>
        </w:rPr>
        <w:t>HoP</w:t>
      </w:r>
      <w:proofErr w:type="spellEnd"/>
      <w:r w:rsidR="00425D77" w:rsidRPr="00425D77">
        <w:rPr>
          <w:rFonts w:ascii="Arial" w:hAnsi="Arial" w:cs="Arial"/>
          <w:bCs/>
          <w:sz w:val="24"/>
          <w:szCs w:val="24"/>
          <w:lang w:val="en-US"/>
        </w:rPr>
        <w:t xml:space="preserve">) or high hydrostatic pressure (HP) processing were analyzed. Statistical comparisons were made between </w:t>
      </w:r>
      <w:proofErr w:type="spellStart"/>
      <w:r w:rsidR="00425D77" w:rsidRPr="00425D77">
        <w:rPr>
          <w:rFonts w:ascii="Arial" w:hAnsi="Arial" w:cs="Arial"/>
          <w:bCs/>
          <w:sz w:val="24"/>
          <w:szCs w:val="24"/>
          <w:lang w:val="en-US"/>
        </w:rPr>
        <w:t>HoP</w:t>
      </w:r>
      <w:proofErr w:type="spellEnd"/>
      <w:r w:rsidR="00425D77" w:rsidRPr="00425D77">
        <w:rPr>
          <w:rFonts w:ascii="Arial" w:hAnsi="Arial" w:cs="Arial"/>
          <w:bCs/>
          <w:sz w:val="24"/>
          <w:szCs w:val="24"/>
          <w:lang w:val="en-US"/>
        </w:rPr>
        <w:t xml:space="preserve"> and RM groups (</w:t>
      </w:r>
      <w:proofErr w:type="spellStart"/>
      <w:r w:rsidR="00425D77" w:rsidRPr="00425D77">
        <w:rPr>
          <w:rFonts w:ascii="Arial" w:hAnsi="Arial" w:cs="Arial"/>
          <w:bCs/>
          <w:sz w:val="24"/>
          <w:szCs w:val="24"/>
          <w:lang w:val="en-US"/>
        </w:rPr>
        <w:t>HoP</w:t>
      </w:r>
      <w:proofErr w:type="spellEnd"/>
      <w:r w:rsidR="00425D77" w:rsidRPr="00425D77">
        <w:rPr>
          <w:rFonts w:ascii="Arial" w:hAnsi="Arial" w:cs="Arial"/>
          <w:bCs/>
          <w:sz w:val="24"/>
          <w:szCs w:val="24"/>
          <w:lang w:val="en-US"/>
        </w:rPr>
        <w:t>/RM ratio) and between HP and RM groups (HP/RM ratio). The modulation level is indicated in colored cells (in red: increase; in green: decrease).</w:t>
      </w:r>
    </w:p>
    <w:p w14:paraId="060CF577" w14:textId="77777777" w:rsidR="00367211" w:rsidRDefault="00367211" w:rsidP="00367211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9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3400"/>
        <w:gridCol w:w="1200"/>
        <w:gridCol w:w="1200"/>
      </w:tblGrid>
      <w:tr w:rsidR="00A66B48" w:rsidRPr="00A66B48" w14:paraId="786BB7D6" w14:textId="77777777" w:rsidTr="00A66B48">
        <w:trPr>
          <w:trHeight w:val="315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3197CB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Sub</w:t>
            </w:r>
            <w:proofErr w:type="spellEnd"/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Pathway</w:t>
            </w:r>
            <w:proofErr w:type="spellEnd"/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91E1D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Biochemical</w:t>
            </w:r>
            <w:proofErr w:type="spellEnd"/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Name</w:t>
            </w:r>
          </w:p>
        </w:tc>
        <w:tc>
          <w:tcPr>
            <w:tcW w:w="120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5C25106E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oP</w:t>
            </w:r>
            <w:proofErr w:type="spellEnd"/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/RM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F43A42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HP/RM</w:t>
            </w:r>
          </w:p>
        </w:tc>
      </w:tr>
      <w:tr w:rsidR="00A66B48" w:rsidRPr="00A66B48" w14:paraId="5D9BD3D6" w14:textId="77777777" w:rsidTr="00A66B48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787FFB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CA Cycl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2A81C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it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81189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F15AD07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3</w:t>
            </w:r>
          </w:p>
        </w:tc>
      </w:tr>
      <w:tr w:rsidR="00A66B48" w:rsidRPr="00A66B48" w14:paraId="12C17431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1AA0F8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E16F9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onitate [cis or trans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31E40FDF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1A772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</w:tr>
      <w:tr w:rsidR="00A66B48" w:rsidRPr="00A66B48" w14:paraId="1620BAB6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29342FC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D8675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lpha-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ketoglutar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89BDFDE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2EE80551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11</w:t>
            </w:r>
          </w:p>
        </w:tc>
      </w:tr>
      <w:tr w:rsidR="00A66B48" w:rsidRPr="00A66B48" w14:paraId="18E26F98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0A79A22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0BECD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uccin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B349E02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E885E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4</w:t>
            </w:r>
          </w:p>
        </w:tc>
      </w:tr>
      <w:tr w:rsidR="00A66B48" w:rsidRPr="00A66B48" w14:paraId="4D91387E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1DFCDFF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EE76D2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uma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4511F31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690E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1</w:t>
            </w:r>
          </w:p>
        </w:tc>
      </w:tr>
      <w:tr w:rsidR="00A66B48" w:rsidRPr="00A66B48" w14:paraId="081CA67F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731266B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BBF40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l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904AEB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3AEE890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8</w:t>
            </w:r>
          </w:p>
        </w:tc>
      </w:tr>
      <w:tr w:rsidR="00A66B48" w:rsidRPr="00A66B48" w14:paraId="0FBA9BAB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E2C02DE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icotinamide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6E95A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quinoli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2C7FC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41EE16A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4</w:t>
            </w:r>
          </w:p>
        </w:tc>
      </w:tr>
      <w:tr w:rsidR="00A66B48" w:rsidRPr="00A66B48" w14:paraId="78931B4A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4F2A1C7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4FAAD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nicotinamide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denine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inucleotide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NAD+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819F34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9C57E8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</w:tr>
      <w:tr w:rsidR="00A66B48" w:rsidRPr="00A66B48" w14:paraId="187998AB" w14:textId="77777777" w:rsidTr="00A66B48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E8ACC76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Ascorbate and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ldarate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297F7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dehydroascorb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CDB69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451A2E9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4</w:t>
            </w:r>
          </w:p>
        </w:tc>
      </w:tr>
      <w:tr w:rsidR="00A66B48" w:rsidRPr="00A66B48" w14:paraId="3AB978A0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BE294BE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0EE7B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2-O-methylascorbic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i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993AB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C22B65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3</w:t>
            </w:r>
          </w:p>
        </w:tc>
      </w:tr>
      <w:tr w:rsidR="00A66B48" w:rsidRPr="00A66B48" w14:paraId="46F83DBD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55703B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F8D09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hreon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F9240A6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8C70ADB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4</w:t>
            </w:r>
          </w:p>
        </w:tc>
      </w:tr>
      <w:tr w:rsidR="00A66B48" w:rsidRPr="00A66B48" w14:paraId="4FE9E4FD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C654EC2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B2CD0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oxalate (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thanedioate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742F438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E9FB4D9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20</w:t>
            </w:r>
          </w:p>
        </w:tc>
      </w:tr>
      <w:tr w:rsidR="00A66B48" w:rsidRPr="00A66B48" w14:paraId="0E3808C3" w14:textId="77777777" w:rsidTr="00A66B48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B029700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Porphyrin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7B3B8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ilirubin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Z,Z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E664FB7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0D105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84</w:t>
            </w:r>
          </w:p>
        </w:tc>
      </w:tr>
      <w:tr w:rsidR="00A66B48" w:rsidRPr="00A66B48" w14:paraId="572670AC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6B4D4B1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505874" w14:textId="77777777" w:rsidR="00A66B48" w:rsidRPr="00A66B48" w:rsidRDefault="008A0C0C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ilirub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E,E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F5E1EED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53A32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67</w:t>
            </w:r>
          </w:p>
        </w:tc>
      </w:tr>
      <w:tr w:rsidR="00A66B48" w:rsidRPr="00A66B48" w14:paraId="178CEA63" w14:textId="77777777" w:rsidTr="00A66B48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78BD4E86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itamin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A54EE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retinol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vitamin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A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8F7D1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1E7E018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A66B48" w:rsidRPr="00A66B48" w14:paraId="709503A3" w14:textId="77777777" w:rsidTr="00A66B48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408A080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Benzoate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1FB62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-hydroxyhippu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5B0E0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02F45C9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79</w:t>
            </w:r>
          </w:p>
        </w:tc>
      </w:tr>
      <w:tr w:rsidR="00A66B48" w:rsidRPr="00A66B48" w14:paraId="244044A6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FB97954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061C3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enzo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32BF0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299759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0</w:t>
            </w:r>
          </w:p>
        </w:tc>
      </w:tr>
      <w:tr w:rsidR="00A66B48" w:rsidRPr="00A66B48" w14:paraId="0377345D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964947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612BE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techol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sulf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9D6B8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CFF2690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3</w:t>
            </w:r>
          </w:p>
        </w:tc>
      </w:tr>
      <w:tr w:rsidR="00A66B48" w:rsidRPr="00A66B48" w14:paraId="02E21AD8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F20834B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98DDD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uaiacol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sulf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44B47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CE89D29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9</w:t>
            </w:r>
          </w:p>
        </w:tc>
      </w:tr>
      <w:tr w:rsidR="00A66B48" w:rsidRPr="00A66B48" w14:paraId="6DA27E5D" w14:textId="77777777" w:rsidTr="00A66B48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72C8824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Xanthine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etabolism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FA559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heobrom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02710C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AE2FC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4</w:t>
            </w:r>
          </w:p>
        </w:tc>
      </w:tr>
      <w:tr w:rsidR="00A66B48" w:rsidRPr="00A66B48" w14:paraId="6F45DC0E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DD6A50F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6D9E2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methylxanth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19E1A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39FB0D9C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A66B48" w:rsidRPr="00A66B48" w14:paraId="04411BD9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61802BD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DFE07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7-methylxanth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7258F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6AE8E90A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0</w:t>
            </w:r>
          </w:p>
        </w:tc>
      </w:tr>
      <w:tr w:rsidR="00A66B48" w:rsidRPr="00A66B48" w14:paraId="1ADDB1B8" w14:textId="77777777" w:rsidTr="00A66B48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0D60702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Food Component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7B3E4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-hydroxyindolin-2-o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171CF557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CD755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1</w:t>
            </w:r>
          </w:p>
        </w:tc>
      </w:tr>
      <w:tr w:rsidR="00A66B48" w:rsidRPr="00A66B48" w14:paraId="0E2C9C5A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5F7B184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1EE58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con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17432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1,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14D36DEB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44</w:t>
            </w:r>
          </w:p>
        </w:tc>
      </w:tr>
      <w:tr w:rsidR="00A66B48" w:rsidRPr="00A66B48" w14:paraId="5E82D774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076E336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F78980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rgothione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7262C924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B5B85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9</w:t>
            </w:r>
          </w:p>
        </w:tc>
      </w:tr>
      <w:tr w:rsidR="00A66B48" w:rsidRPr="00A66B48" w14:paraId="794790A9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C906AAF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59AAD8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rythrito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FBF032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413A6BD5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7</w:t>
            </w:r>
          </w:p>
        </w:tc>
      </w:tr>
      <w:tr w:rsidR="00A66B48" w:rsidRPr="00A66B48" w14:paraId="4A623678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9858BC5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FDF75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histidine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etaine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ercynine</w:t>
            </w:r>
            <w:proofErr w:type="spellEnd"/>
            <w:r w:rsidR="008A0C0C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3C4BA4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62EBF01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2,50</w:t>
            </w:r>
          </w:p>
        </w:tc>
      </w:tr>
      <w:tr w:rsidR="00A66B48" w:rsidRPr="00A66B48" w14:paraId="4629F500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34D080C5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8E3FA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artronate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ydroxymalonate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2A7EC291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5BFAF8DC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56</w:t>
            </w:r>
          </w:p>
        </w:tc>
      </w:tr>
      <w:tr w:rsidR="00A66B48" w:rsidRPr="00A66B48" w14:paraId="6B49C67F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52A8DC1D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111994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ethyl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beta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-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glucopyranosid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F22D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0,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09B7CD40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81</w:t>
            </w:r>
          </w:p>
        </w:tc>
      </w:tr>
      <w:tr w:rsidR="00A66B48" w:rsidRPr="00A66B48" w14:paraId="18E2BBF2" w14:textId="77777777" w:rsidTr="00A66B48">
        <w:trPr>
          <w:trHeight w:val="300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0850E376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hemical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2D9F2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rizma</w:t>
            </w:r>
            <w:proofErr w:type="spellEnd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acetat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FD59C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80"/>
                <w:sz w:val="16"/>
                <w:szCs w:val="16"/>
                <w:lang w:eastAsia="fr-FR"/>
              </w:rPr>
              <w:t>0,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D127A19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08</w:t>
            </w:r>
          </w:p>
        </w:tc>
      </w:tr>
      <w:tr w:rsidR="00A66B48" w:rsidRPr="00A66B48" w14:paraId="51E6E326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4D50E27E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DE2BA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,2,3-benzenetriol sulfate (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FC313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8000"/>
            <w:noWrap/>
            <w:vAlign w:val="center"/>
            <w:hideMark/>
          </w:tcPr>
          <w:p w14:paraId="75AB9102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0,91</w:t>
            </w:r>
          </w:p>
        </w:tc>
      </w:tr>
      <w:tr w:rsidR="00A66B48" w:rsidRPr="00A66B48" w14:paraId="2AB18227" w14:textId="77777777" w:rsidTr="00A66B48">
        <w:trPr>
          <w:trHeight w:val="300"/>
        </w:trPr>
        <w:tc>
          <w:tcPr>
            <w:tcW w:w="324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21A51886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A9FD9" w14:textId="77777777" w:rsidR="00A66B48" w:rsidRPr="00A66B48" w:rsidRDefault="00A66B48" w:rsidP="00A66B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6B48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hioprol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0000"/>
            <w:noWrap/>
            <w:vAlign w:val="center"/>
            <w:hideMark/>
          </w:tcPr>
          <w:p w14:paraId="0DC33980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FFFF00"/>
                <w:sz w:val="16"/>
                <w:szCs w:val="16"/>
                <w:lang w:eastAsia="fr-FR"/>
              </w:rPr>
              <w:t>1,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1AC09" w14:textId="77777777" w:rsidR="00A66B48" w:rsidRPr="00A66B48" w:rsidRDefault="00A66B48" w:rsidP="00A66B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6B4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1,00</w:t>
            </w:r>
          </w:p>
        </w:tc>
      </w:tr>
    </w:tbl>
    <w:p w14:paraId="76DAE470" w14:textId="77777777" w:rsidR="00367211" w:rsidRDefault="00367211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67A8776" w14:textId="77777777" w:rsidR="00D00FEA" w:rsidRDefault="00D00FEA" w:rsidP="00BE6FD2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D00FEA" w:rsidSect="00CD6D3F">
      <w:footerReference w:type="default" r:id="rId8"/>
      <w:pgSz w:w="11906" w:h="16838"/>
      <w:pgMar w:top="1417" w:right="1417" w:bottom="1417" w:left="1417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28033" w14:textId="77777777" w:rsidR="00FA4125" w:rsidRDefault="00FA4125" w:rsidP="002C0720">
      <w:pPr>
        <w:spacing w:after="0" w:line="240" w:lineRule="auto"/>
      </w:pPr>
      <w:r>
        <w:separator/>
      </w:r>
    </w:p>
  </w:endnote>
  <w:endnote w:type="continuationSeparator" w:id="0">
    <w:p w14:paraId="7CF80137" w14:textId="77777777" w:rsidR="00FA4125" w:rsidRDefault="00FA4125" w:rsidP="002C0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Times New Roman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inherit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4517327"/>
      <w:docPartObj>
        <w:docPartGallery w:val="Page Numbers (Bottom of Page)"/>
        <w:docPartUnique/>
      </w:docPartObj>
    </w:sdtPr>
    <w:sdtContent>
      <w:p w14:paraId="10DF7D5E" w14:textId="77777777" w:rsidR="00DC6F0F" w:rsidRDefault="00DC6F0F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 w:rsidR="008A0C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D949A0" w14:textId="77777777" w:rsidR="00DC6F0F" w:rsidRDefault="00DC6F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F2616" w14:textId="77777777" w:rsidR="00FA4125" w:rsidRDefault="00FA4125" w:rsidP="002C0720">
      <w:pPr>
        <w:spacing w:after="0" w:line="240" w:lineRule="auto"/>
      </w:pPr>
      <w:r>
        <w:separator/>
      </w:r>
    </w:p>
  </w:footnote>
  <w:footnote w:type="continuationSeparator" w:id="0">
    <w:p w14:paraId="1658498B" w14:textId="77777777" w:rsidR="00FA4125" w:rsidRDefault="00FA4125" w:rsidP="002C0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>
        <w:b/>
        <w:sz w:val="24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" w15:restartNumberingAfterBreak="0">
    <w:nsid w:val="0A150721"/>
    <w:multiLevelType w:val="multilevel"/>
    <w:tmpl w:val="378683C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/>
        <w:b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0263530"/>
    <w:multiLevelType w:val="multilevel"/>
    <w:tmpl w:val="711820C8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C8F0886"/>
    <w:multiLevelType w:val="multilevel"/>
    <w:tmpl w:val="4F641C3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  <w:b/>
      </w:rPr>
    </w:lvl>
  </w:abstractNum>
  <w:num w:numId="1" w16cid:durableId="752943165">
    <w:abstractNumId w:val="1"/>
  </w:num>
  <w:num w:numId="2" w16cid:durableId="997076797">
    <w:abstractNumId w:val="2"/>
  </w:num>
  <w:num w:numId="3" w16cid:durableId="1712457992">
    <w:abstractNumId w:val="0"/>
  </w:num>
  <w:num w:numId="4" w16cid:durableId="5598266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B71"/>
    <w:rsid w:val="00001B29"/>
    <w:rsid w:val="00001D86"/>
    <w:rsid w:val="00005AA9"/>
    <w:rsid w:val="00011C24"/>
    <w:rsid w:val="000136E1"/>
    <w:rsid w:val="000144A0"/>
    <w:rsid w:val="000146A9"/>
    <w:rsid w:val="000172F4"/>
    <w:rsid w:val="000177E5"/>
    <w:rsid w:val="00017901"/>
    <w:rsid w:val="0002154B"/>
    <w:rsid w:val="0002497F"/>
    <w:rsid w:val="00024B4A"/>
    <w:rsid w:val="000351BB"/>
    <w:rsid w:val="00040CBD"/>
    <w:rsid w:val="00045625"/>
    <w:rsid w:val="000564EA"/>
    <w:rsid w:val="00061E2C"/>
    <w:rsid w:val="00063D51"/>
    <w:rsid w:val="000759EE"/>
    <w:rsid w:val="000770E6"/>
    <w:rsid w:val="000773D7"/>
    <w:rsid w:val="000841D7"/>
    <w:rsid w:val="00084E1F"/>
    <w:rsid w:val="00091F2B"/>
    <w:rsid w:val="00092038"/>
    <w:rsid w:val="000A0090"/>
    <w:rsid w:val="000A1AA7"/>
    <w:rsid w:val="000A1C5A"/>
    <w:rsid w:val="000A24ED"/>
    <w:rsid w:val="000A5D78"/>
    <w:rsid w:val="000A6604"/>
    <w:rsid w:val="000A7923"/>
    <w:rsid w:val="000B1DD1"/>
    <w:rsid w:val="000B3591"/>
    <w:rsid w:val="000B4CB0"/>
    <w:rsid w:val="000B713B"/>
    <w:rsid w:val="000C0BC4"/>
    <w:rsid w:val="000C44AF"/>
    <w:rsid w:val="000C7B6A"/>
    <w:rsid w:val="000D6F97"/>
    <w:rsid w:val="000D7222"/>
    <w:rsid w:val="000D7BD4"/>
    <w:rsid w:val="000E1167"/>
    <w:rsid w:val="000E7AC1"/>
    <w:rsid w:val="000E7AC4"/>
    <w:rsid w:val="000F1A11"/>
    <w:rsid w:val="00105D2B"/>
    <w:rsid w:val="001075EA"/>
    <w:rsid w:val="00110C78"/>
    <w:rsid w:val="00111772"/>
    <w:rsid w:val="00113CD0"/>
    <w:rsid w:val="001217D3"/>
    <w:rsid w:val="00122F65"/>
    <w:rsid w:val="001262FA"/>
    <w:rsid w:val="00140DA1"/>
    <w:rsid w:val="00142689"/>
    <w:rsid w:val="00142B4D"/>
    <w:rsid w:val="00146D9D"/>
    <w:rsid w:val="0015371A"/>
    <w:rsid w:val="00154689"/>
    <w:rsid w:val="001559CC"/>
    <w:rsid w:val="00155A3F"/>
    <w:rsid w:val="001569A8"/>
    <w:rsid w:val="0016701F"/>
    <w:rsid w:val="00177E37"/>
    <w:rsid w:val="001826CA"/>
    <w:rsid w:val="00182E44"/>
    <w:rsid w:val="0018391F"/>
    <w:rsid w:val="00183DFC"/>
    <w:rsid w:val="00184215"/>
    <w:rsid w:val="001853A7"/>
    <w:rsid w:val="00185A0F"/>
    <w:rsid w:val="00192D57"/>
    <w:rsid w:val="00195C0E"/>
    <w:rsid w:val="001974E6"/>
    <w:rsid w:val="001A63EA"/>
    <w:rsid w:val="001B0D7E"/>
    <w:rsid w:val="001B7146"/>
    <w:rsid w:val="001C38F6"/>
    <w:rsid w:val="001D3612"/>
    <w:rsid w:val="001D5A4B"/>
    <w:rsid w:val="001E367D"/>
    <w:rsid w:val="001E3C51"/>
    <w:rsid w:val="001E5465"/>
    <w:rsid w:val="0020342F"/>
    <w:rsid w:val="00203BCB"/>
    <w:rsid w:val="002068AA"/>
    <w:rsid w:val="00211207"/>
    <w:rsid w:val="00215A1F"/>
    <w:rsid w:val="00221456"/>
    <w:rsid w:val="0023062E"/>
    <w:rsid w:val="002306A3"/>
    <w:rsid w:val="00243E9B"/>
    <w:rsid w:val="00245E1A"/>
    <w:rsid w:val="00255023"/>
    <w:rsid w:val="0025549C"/>
    <w:rsid w:val="00255674"/>
    <w:rsid w:val="002574B7"/>
    <w:rsid w:val="002603CA"/>
    <w:rsid w:val="00270277"/>
    <w:rsid w:val="00271C1F"/>
    <w:rsid w:val="00272CE6"/>
    <w:rsid w:val="00277F87"/>
    <w:rsid w:val="002834B7"/>
    <w:rsid w:val="002873D0"/>
    <w:rsid w:val="00290C1C"/>
    <w:rsid w:val="00294715"/>
    <w:rsid w:val="00296CBC"/>
    <w:rsid w:val="002A2DEA"/>
    <w:rsid w:val="002A3E74"/>
    <w:rsid w:val="002B2934"/>
    <w:rsid w:val="002B2F29"/>
    <w:rsid w:val="002B4480"/>
    <w:rsid w:val="002C0720"/>
    <w:rsid w:val="002C122D"/>
    <w:rsid w:val="002C7669"/>
    <w:rsid w:val="002D4552"/>
    <w:rsid w:val="002D6CE2"/>
    <w:rsid w:val="002E0467"/>
    <w:rsid w:val="002E21C2"/>
    <w:rsid w:val="002F37CD"/>
    <w:rsid w:val="002F3EFB"/>
    <w:rsid w:val="002F4EC3"/>
    <w:rsid w:val="00301965"/>
    <w:rsid w:val="00301CE3"/>
    <w:rsid w:val="00301F52"/>
    <w:rsid w:val="0030623B"/>
    <w:rsid w:val="00310663"/>
    <w:rsid w:val="003121B9"/>
    <w:rsid w:val="00314674"/>
    <w:rsid w:val="00314AC9"/>
    <w:rsid w:val="00320D62"/>
    <w:rsid w:val="00320FD1"/>
    <w:rsid w:val="003256CE"/>
    <w:rsid w:val="00330DD0"/>
    <w:rsid w:val="0033122E"/>
    <w:rsid w:val="00331E96"/>
    <w:rsid w:val="00340187"/>
    <w:rsid w:val="00342353"/>
    <w:rsid w:val="00346DD5"/>
    <w:rsid w:val="00346E2B"/>
    <w:rsid w:val="003476FF"/>
    <w:rsid w:val="00351396"/>
    <w:rsid w:val="00352F11"/>
    <w:rsid w:val="00353C1D"/>
    <w:rsid w:val="00353EEA"/>
    <w:rsid w:val="00367211"/>
    <w:rsid w:val="003867E4"/>
    <w:rsid w:val="00393F4F"/>
    <w:rsid w:val="00393F96"/>
    <w:rsid w:val="00396311"/>
    <w:rsid w:val="003A0123"/>
    <w:rsid w:val="003A768B"/>
    <w:rsid w:val="003B3119"/>
    <w:rsid w:val="003B6432"/>
    <w:rsid w:val="003C5D47"/>
    <w:rsid w:val="003D7935"/>
    <w:rsid w:val="003E0FF8"/>
    <w:rsid w:val="003E194F"/>
    <w:rsid w:val="003E4868"/>
    <w:rsid w:val="003E5011"/>
    <w:rsid w:val="003E52FE"/>
    <w:rsid w:val="003F573C"/>
    <w:rsid w:val="004007F1"/>
    <w:rsid w:val="00403E86"/>
    <w:rsid w:val="00407CD3"/>
    <w:rsid w:val="00411BC0"/>
    <w:rsid w:val="00412C95"/>
    <w:rsid w:val="004153E8"/>
    <w:rsid w:val="00417110"/>
    <w:rsid w:val="00417DE3"/>
    <w:rsid w:val="00420DE8"/>
    <w:rsid w:val="004249C4"/>
    <w:rsid w:val="00425D77"/>
    <w:rsid w:val="004268D7"/>
    <w:rsid w:val="00427FCD"/>
    <w:rsid w:val="004303EC"/>
    <w:rsid w:val="0043185E"/>
    <w:rsid w:val="0043217C"/>
    <w:rsid w:val="00435B3D"/>
    <w:rsid w:val="0043678D"/>
    <w:rsid w:val="00437083"/>
    <w:rsid w:val="004437B7"/>
    <w:rsid w:val="00445F4D"/>
    <w:rsid w:val="00447189"/>
    <w:rsid w:val="00450D84"/>
    <w:rsid w:val="00454050"/>
    <w:rsid w:val="00456947"/>
    <w:rsid w:val="0046075F"/>
    <w:rsid w:val="00470A59"/>
    <w:rsid w:val="004713D6"/>
    <w:rsid w:val="00472979"/>
    <w:rsid w:val="004735AE"/>
    <w:rsid w:val="00474FA8"/>
    <w:rsid w:val="0049131F"/>
    <w:rsid w:val="00492968"/>
    <w:rsid w:val="00492CF1"/>
    <w:rsid w:val="004A1452"/>
    <w:rsid w:val="004A3A83"/>
    <w:rsid w:val="004A626C"/>
    <w:rsid w:val="004B3EEF"/>
    <w:rsid w:val="004B5051"/>
    <w:rsid w:val="004C5BE3"/>
    <w:rsid w:val="004C794A"/>
    <w:rsid w:val="004D0198"/>
    <w:rsid w:val="004D12AC"/>
    <w:rsid w:val="004F43C2"/>
    <w:rsid w:val="004F49C8"/>
    <w:rsid w:val="004F5D0D"/>
    <w:rsid w:val="004F6188"/>
    <w:rsid w:val="00503E27"/>
    <w:rsid w:val="00506E20"/>
    <w:rsid w:val="005102D6"/>
    <w:rsid w:val="00527FC6"/>
    <w:rsid w:val="0053002A"/>
    <w:rsid w:val="005326E7"/>
    <w:rsid w:val="005377B0"/>
    <w:rsid w:val="00541E20"/>
    <w:rsid w:val="00543132"/>
    <w:rsid w:val="00543492"/>
    <w:rsid w:val="00551E0D"/>
    <w:rsid w:val="00556B56"/>
    <w:rsid w:val="00564020"/>
    <w:rsid w:val="005708EA"/>
    <w:rsid w:val="00575636"/>
    <w:rsid w:val="00575E22"/>
    <w:rsid w:val="005764A1"/>
    <w:rsid w:val="00584E0B"/>
    <w:rsid w:val="00586346"/>
    <w:rsid w:val="00587DDE"/>
    <w:rsid w:val="0059153A"/>
    <w:rsid w:val="00591B65"/>
    <w:rsid w:val="005925D9"/>
    <w:rsid w:val="005938F0"/>
    <w:rsid w:val="005A1B54"/>
    <w:rsid w:val="005A5747"/>
    <w:rsid w:val="005B0C7C"/>
    <w:rsid w:val="005B3517"/>
    <w:rsid w:val="005B3B68"/>
    <w:rsid w:val="005B546B"/>
    <w:rsid w:val="005B5C32"/>
    <w:rsid w:val="005C1BB5"/>
    <w:rsid w:val="005C2544"/>
    <w:rsid w:val="005C2DBF"/>
    <w:rsid w:val="005C5731"/>
    <w:rsid w:val="005C5D8C"/>
    <w:rsid w:val="005D101C"/>
    <w:rsid w:val="005D3F26"/>
    <w:rsid w:val="005D44E1"/>
    <w:rsid w:val="005D49A7"/>
    <w:rsid w:val="005D74FE"/>
    <w:rsid w:val="005E10F0"/>
    <w:rsid w:val="005E5735"/>
    <w:rsid w:val="005F1BC4"/>
    <w:rsid w:val="005F382F"/>
    <w:rsid w:val="005F3DC9"/>
    <w:rsid w:val="005F7B8F"/>
    <w:rsid w:val="006029BF"/>
    <w:rsid w:val="00605A5F"/>
    <w:rsid w:val="00612A73"/>
    <w:rsid w:val="00615AE2"/>
    <w:rsid w:val="00616646"/>
    <w:rsid w:val="00617225"/>
    <w:rsid w:val="00617284"/>
    <w:rsid w:val="006209B7"/>
    <w:rsid w:val="00622DB8"/>
    <w:rsid w:val="00622EEC"/>
    <w:rsid w:val="00623467"/>
    <w:rsid w:val="00626317"/>
    <w:rsid w:val="00627D8B"/>
    <w:rsid w:val="006320EE"/>
    <w:rsid w:val="00636994"/>
    <w:rsid w:val="006403CB"/>
    <w:rsid w:val="00644091"/>
    <w:rsid w:val="00650861"/>
    <w:rsid w:val="00652E85"/>
    <w:rsid w:val="0065548A"/>
    <w:rsid w:val="00656475"/>
    <w:rsid w:val="00661A67"/>
    <w:rsid w:val="00661AC4"/>
    <w:rsid w:val="00665F92"/>
    <w:rsid w:val="00666392"/>
    <w:rsid w:val="006669A8"/>
    <w:rsid w:val="006676F4"/>
    <w:rsid w:val="00667E5B"/>
    <w:rsid w:val="00682B92"/>
    <w:rsid w:val="00683929"/>
    <w:rsid w:val="00684CBB"/>
    <w:rsid w:val="00684CC7"/>
    <w:rsid w:val="006852E5"/>
    <w:rsid w:val="0068681F"/>
    <w:rsid w:val="00686E19"/>
    <w:rsid w:val="006872EA"/>
    <w:rsid w:val="00692329"/>
    <w:rsid w:val="00696440"/>
    <w:rsid w:val="006A4BEF"/>
    <w:rsid w:val="006A669F"/>
    <w:rsid w:val="006A6ACF"/>
    <w:rsid w:val="006C4A65"/>
    <w:rsid w:val="006D2F7A"/>
    <w:rsid w:val="006D3694"/>
    <w:rsid w:val="006E09AE"/>
    <w:rsid w:val="006E2776"/>
    <w:rsid w:val="006E7B67"/>
    <w:rsid w:val="006F0A64"/>
    <w:rsid w:val="00703F5D"/>
    <w:rsid w:val="00705133"/>
    <w:rsid w:val="00705EAC"/>
    <w:rsid w:val="007210D5"/>
    <w:rsid w:val="00721AA2"/>
    <w:rsid w:val="00727AF7"/>
    <w:rsid w:val="00733D13"/>
    <w:rsid w:val="00736663"/>
    <w:rsid w:val="00737DAA"/>
    <w:rsid w:val="007427A2"/>
    <w:rsid w:val="00742EA5"/>
    <w:rsid w:val="00744202"/>
    <w:rsid w:val="0074530C"/>
    <w:rsid w:val="00745EFE"/>
    <w:rsid w:val="00747750"/>
    <w:rsid w:val="0075647E"/>
    <w:rsid w:val="00757E53"/>
    <w:rsid w:val="00764E2C"/>
    <w:rsid w:val="00767DC3"/>
    <w:rsid w:val="00771EB2"/>
    <w:rsid w:val="0077488C"/>
    <w:rsid w:val="007906CC"/>
    <w:rsid w:val="007930F8"/>
    <w:rsid w:val="007941D2"/>
    <w:rsid w:val="00794E96"/>
    <w:rsid w:val="007A0458"/>
    <w:rsid w:val="007A0641"/>
    <w:rsid w:val="007A2588"/>
    <w:rsid w:val="007A2D31"/>
    <w:rsid w:val="007A3051"/>
    <w:rsid w:val="007A4B09"/>
    <w:rsid w:val="007A7E83"/>
    <w:rsid w:val="007A7FDE"/>
    <w:rsid w:val="007B0D70"/>
    <w:rsid w:val="007B3C8F"/>
    <w:rsid w:val="007C03FA"/>
    <w:rsid w:val="007C093B"/>
    <w:rsid w:val="007C0E54"/>
    <w:rsid w:val="007C6057"/>
    <w:rsid w:val="007D3936"/>
    <w:rsid w:val="007D4338"/>
    <w:rsid w:val="007D4CD4"/>
    <w:rsid w:val="007D4FA1"/>
    <w:rsid w:val="007D6660"/>
    <w:rsid w:val="007E0F57"/>
    <w:rsid w:val="007F1F50"/>
    <w:rsid w:val="007F46A5"/>
    <w:rsid w:val="008068B1"/>
    <w:rsid w:val="008104B2"/>
    <w:rsid w:val="008162E0"/>
    <w:rsid w:val="00816846"/>
    <w:rsid w:val="00820807"/>
    <w:rsid w:val="00822350"/>
    <w:rsid w:val="0082237C"/>
    <w:rsid w:val="00824CB7"/>
    <w:rsid w:val="00825897"/>
    <w:rsid w:val="00826456"/>
    <w:rsid w:val="008274A8"/>
    <w:rsid w:val="00830626"/>
    <w:rsid w:val="008306DC"/>
    <w:rsid w:val="00832E33"/>
    <w:rsid w:val="00834654"/>
    <w:rsid w:val="00840952"/>
    <w:rsid w:val="008438CD"/>
    <w:rsid w:val="00845FFD"/>
    <w:rsid w:val="008465FE"/>
    <w:rsid w:val="008479E1"/>
    <w:rsid w:val="00861F40"/>
    <w:rsid w:val="008663A7"/>
    <w:rsid w:val="0086719E"/>
    <w:rsid w:val="0087240C"/>
    <w:rsid w:val="00873832"/>
    <w:rsid w:val="00873C88"/>
    <w:rsid w:val="00876B77"/>
    <w:rsid w:val="008823FA"/>
    <w:rsid w:val="00882518"/>
    <w:rsid w:val="008865C7"/>
    <w:rsid w:val="00894C3C"/>
    <w:rsid w:val="008952CD"/>
    <w:rsid w:val="0089669A"/>
    <w:rsid w:val="008A0C0C"/>
    <w:rsid w:val="008A278B"/>
    <w:rsid w:val="008A4A6E"/>
    <w:rsid w:val="008A6EBA"/>
    <w:rsid w:val="008B5228"/>
    <w:rsid w:val="008B5B8A"/>
    <w:rsid w:val="008B7D93"/>
    <w:rsid w:val="008C6AE5"/>
    <w:rsid w:val="008C77F4"/>
    <w:rsid w:val="008D4A84"/>
    <w:rsid w:val="008D7201"/>
    <w:rsid w:val="008E0B5B"/>
    <w:rsid w:val="008E1174"/>
    <w:rsid w:val="008E164C"/>
    <w:rsid w:val="008E5A61"/>
    <w:rsid w:val="008F0550"/>
    <w:rsid w:val="008F0A01"/>
    <w:rsid w:val="008F0F97"/>
    <w:rsid w:val="009005E3"/>
    <w:rsid w:val="00903420"/>
    <w:rsid w:val="0090375D"/>
    <w:rsid w:val="00907092"/>
    <w:rsid w:val="0091342D"/>
    <w:rsid w:val="00916521"/>
    <w:rsid w:val="00920D7E"/>
    <w:rsid w:val="009215F5"/>
    <w:rsid w:val="00921781"/>
    <w:rsid w:val="009224DD"/>
    <w:rsid w:val="00923FCC"/>
    <w:rsid w:val="00927899"/>
    <w:rsid w:val="00931C7B"/>
    <w:rsid w:val="00937A3B"/>
    <w:rsid w:val="00937D1B"/>
    <w:rsid w:val="009409C2"/>
    <w:rsid w:val="00940CC0"/>
    <w:rsid w:val="0094278D"/>
    <w:rsid w:val="00943B79"/>
    <w:rsid w:val="00947450"/>
    <w:rsid w:val="009562DB"/>
    <w:rsid w:val="00962CE4"/>
    <w:rsid w:val="00965013"/>
    <w:rsid w:val="00967AC6"/>
    <w:rsid w:val="009703A7"/>
    <w:rsid w:val="009712B7"/>
    <w:rsid w:val="009737CC"/>
    <w:rsid w:val="0098114D"/>
    <w:rsid w:val="00981679"/>
    <w:rsid w:val="00985F30"/>
    <w:rsid w:val="009867B5"/>
    <w:rsid w:val="009873C3"/>
    <w:rsid w:val="009900EE"/>
    <w:rsid w:val="0099634C"/>
    <w:rsid w:val="00997E12"/>
    <w:rsid w:val="00997F0C"/>
    <w:rsid w:val="009A2A3B"/>
    <w:rsid w:val="009A35DF"/>
    <w:rsid w:val="009A6055"/>
    <w:rsid w:val="009A6CE3"/>
    <w:rsid w:val="009A7791"/>
    <w:rsid w:val="009B6A2E"/>
    <w:rsid w:val="009C24CF"/>
    <w:rsid w:val="009C2F77"/>
    <w:rsid w:val="009D12CF"/>
    <w:rsid w:val="009D14AD"/>
    <w:rsid w:val="009D2A00"/>
    <w:rsid w:val="009D30CE"/>
    <w:rsid w:val="009D54F7"/>
    <w:rsid w:val="009D5DBE"/>
    <w:rsid w:val="009D6275"/>
    <w:rsid w:val="009E27C0"/>
    <w:rsid w:val="009E2D70"/>
    <w:rsid w:val="009E3864"/>
    <w:rsid w:val="009F24A3"/>
    <w:rsid w:val="009F4814"/>
    <w:rsid w:val="009F7CAA"/>
    <w:rsid w:val="00A01776"/>
    <w:rsid w:val="00A050AE"/>
    <w:rsid w:val="00A0551E"/>
    <w:rsid w:val="00A0728E"/>
    <w:rsid w:val="00A12757"/>
    <w:rsid w:val="00A12F6F"/>
    <w:rsid w:val="00A1701B"/>
    <w:rsid w:val="00A2084A"/>
    <w:rsid w:val="00A269F1"/>
    <w:rsid w:val="00A32987"/>
    <w:rsid w:val="00A33B5F"/>
    <w:rsid w:val="00A3770A"/>
    <w:rsid w:val="00A37B04"/>
    <w:rsid w:val="00A439FF"/>
    <w:rsid w:val="00A45EF2"/>
    <w:rsid w:val="00A50D50"/>
    <w:rsid w:val="00A5119A"/>
    <w:rsid w:val="00A5154C"/>
    <w:rsid w:val="00A5156A"/>
    <w:rsid w:val="00A66B48"/>
    <w:rsid w:val="00A66CED"/>
    <w:rsid w:val="00A7250B"/>
    <w:rsid w:val="00A77E58"/>
    <w:rsid w:val="00A81130"/>
    <w:rsid w:val="00A9248B"/>
    <w:rsid w:val="00A92BDF"/>
    <w:rsid w:val="00A9414C"/>
    <w:rsid w:val="00A94627"/>
    <w:rsid w:val="00A94C24"/>
    <w:rsid w:val="00AA35A2"/>
    <w:rsid w:val="00AA3969"/>
    <w:rsid w:val="00AA3B8D"/>
    <w:rsid w:val="00AA47AB"/>
    <w:rsid w:val="00AB501D"/>
    <w:rsid w:val="00AB7905"/>
    <w:rsid w:val="00AC0059"/>
    <w:rsid w:val="00AC0CEC"/>
    <w:rsid w:val="00AC51D9"/>
    <w:rsid w:val="00AD0370"/>
    <w:rsid w:val="00AD15E1"/>
    <w:rsid w:val="00AD3996"/>
    <w:rsid w:val="00AD5376"/>
    <w:rsid w:val="00AD6979"/>
    <w:rsid w:val="00AD7430"/>
    <w:rsid w:val="00AE4553"/>
    <w:rsid w:val="00AE660A"/>
    <w:rsid w:val="00AF3B31"/>
    <w:rsid w:val="00AF60F8"/>
    <w:rsid w:val="00B0088F"/>
    <w:rsid w:val="00B0126F"/>
    <w:rsid w:val="00B04E2B"/>
    <w:rsid w:val="00B056C5"/>
    <w:rsid w:val="00B05EF6"/>
    <w:rsid w:val="00B06DC3"/>
    <w:rsid w:val="00B072B7"/>
    <w:rsid w:val="00B1250B"/>
    <w:rsid w:val="00B422F8"/>
    <w:rsid w:val="00B42B93"/>
    <w:rsid w:val="00B43247"/>
    <w:rsid w:val="00B46155"/>
    <w:rsid w:val="00B56075"/>
    <w:rsid w:val="00B629FA"/>
    <w:rsid w:val="00B73E65"/>
    <w:rsid w:val="00B80F39"/>
    <w:rsid w:val="00B841A3"/>
    <w:rsid w:val="00B8595B"/>
    <w:rsid w:val="00B86079"/>
    <w:rsid w:val="00B8751A"/>
    <w:rsid w:val="00B95BD6"/>
    <w:rsid w:val="00BA1C0A"/>
    <w:rsid w:val="00BA7248"/>
    <w:rsid w:val="00BB05D5"/>
    <w:rsid w:val="00BB0AC0"/>
    <w:rsid w:val="00BB2E44"/>
    <w:rsid w:val="00BB50A5"/>
    <w:rsid w:val="00BB5614"/>
    <w:rsid w:val="00BB7F56"/>
    <w:rsid w:val="00BC10CC"/>
    <w:rsid w:val="00BC1B8E"/>
    <w:rsid w:val="00BC6620"/>
    <w:rsid w:val="00BE0FF6"/>
    <w:rsid w:val="00BE653F"/>
    <w:rsid w:val="00BE6FD2"/>
    <w:rsid w:val="00BE7994"/>
    <w:rsid w:val="00BF5CD0"/>
    <w:rsid w:val="00BF79A2"/>
    <w:rsid w:val="00C0025D"/>
    <w:rsid w:val="00C00550"/>
    <w:rsid w:val="00C00E4A"/>
    <w:rsid w:val="00C1025A"/>
    <w:rsid w:val="00C11BCA"/>
    <w:rsid w:val="00C1528A"/>
    <w:rsid w:val="00C20C5C"/>
    <w:rsid w:val="00C22EA7"/>
    <w:rsid w:val="00C27913"/>
    <w:rsid w:val="00C41639"/>
    <w:rsid w:val="00C433BA"/>
    <w:rsid w:val="00C43478"/>
    <w:rsid w:val="00C4350E"/>
    <w:rsid w:val="00C44706"/>
    <w:rsid w:val="00C5100C"/>
    <w:rsid w:val="00C519B9"/>
    <w:rsid w:val="00C54564"/>
    <w:rsid w:val="00C57B1B"/>
    <w:rsid w:val="00C6222D"/>
    <w:rsid w:val="00C703E3"/>
    <w:rsid w:val="00C7288B"/>
    <w:rsid w:val="00C7302F"/>
    <w:rsid w:val="00C745A8"/>
    <w:rsid w:val="00C754CC"/>
    <w:rsid w:val="00C75C29"/>
    <w:rsid w:val="00C76CA0"/>
    <w:rsid w:val="00C77592"/>
    <w:rsid w:val="00C83799"/>
    <w:rsid w:val="00C85CFD"/>
    <w:rsid w:val="00C8741A"/>
    <w:rsid w:val="00C909A6"/>
    <w:rsid w:val="00C915CF"/>
    <w:rsid w:val="00C93B41"/>
    <w:rsid w:val="00C97E7B"/>
    <w:rsid w:val="00CA2C3E"/>
    <w:rsid w:val="00CA64BF"/>
    <w:rsid w:val="00CB2492"/>
    <w:rsid w:val="00CC095C"/>
    <w:rsid w:val="00CC0D97"/>
    <w:rsid w:val="00CC495C"/>
    <w:rsid w:val="00CD11FF"/>
    <w:rsid w:val="00CD1F08"/>
    <w:rsid w:val="00CD267C"/>
    <w:rsid w:val="00CD2B4C"/>
    <w:rsid w:val="00CD6353"/>
    <w:rsid w:val="00CD6484"/>
    <w:rsid w:val="00CD6D3F"/>
    <w:rsid w:val="00CE47D3"/>
    <w:rsid w:val="00CE5014"/>
    <w:rsid w:val="00CE7F8B"/>
    <w:rsid w:val="00CF2637"/>
    <w:rsid w:val="00D00FEA"/>
    <w:rsid w:val="00D034F9"/>
    <w:rsid w:val="00D069B8"/>
    <w:rsid w:val="00D07CD2"/>
    <w:rsid w:val="00D10248"/>
    <w:rsid w:val="00D16FED"/>
    <w:rsid w:val="00D20098"/>
    <w:rsid w:val="00D207AA"/>
    <w:rsid w:val="00D22DE3"/>
    <w:rsid w:val="00D23168"/>
    <w:rsid w:val="00D232F3"/>
    <w:rsid w:val="00D23CF6"/>
    <w:rsid w:val="00D303C7"/>
    <w:rsid w:val="00D41438"/>
    <w:rsid w:val="00D41F77"/>
    <w:rsid w:val="00D42053"/>
    <w:rsid w:val="00D45A9B"/>
    <w:rsid w:val="00D45AF9"/>
    <w:rsid w:val="00D46788"/>
    <w:rsid w:val="00D4758D"/>
    <w:rsid w:val="00D52322"/>
    <w:rsid w:val="00D5410E"/>
    <w:rsid w:val="00D542C8"/>
    <w:rsid w:val="00D61A72"/>
    <w:rsid w:val="00D634BD"/>
    <w:rsid w:val="00D65AD9"/>
    <w:rsid w:val="00D70FCC"/>
    <w:rsid w:val="00D714D7"/>
    <w:rsid w:val="00D813DA"/>
    <w:rsid w:val="00D82C5F"/>
    <w:rsid w:val="00D90185"/>
    <w:rsid w:val="00D9046D"/>
    <w:rsid w:val="00D904BD"/>
    <w:rsid w:val="00D91E60"/>
    <w:rsid w:val="00D944A0"/>
    <w:rsid w:val="00D95D0D"/>
    <w:rsid w:val="00DA343C"/>
    <w:rsid w:val="00DA4F93"/>
    <w:rsid w:val="00DA648D"/>
    <w:rsid w:val="00DA797A"/>
    <w:rsid w:val="00DA7B16"/>
    <w:rsid w:val="00DB08D1"/>
    <w:rsid w:val="00DB5425"/>
    <w:rsid w:val="00DB59ED"/>
    <w:rsid w:val="00DB6026"/>
    <w:rsid w:val="00DB6C0B"/>
    <w:rsid w:val="00DB6E97"/>
    <w:rsid w:val="00DB79A3"/>
    <w:rsid w:val="00DC0F32"/>
    <w:rsid w:val="00DC6224"/>
    <w:rsid w:val="00DC6F0F"/>
    <w:rsid w:val="00DD1233"/>
    <w:rsid w:val="00DD4A22"/>
    <w:rsid w:val="00DD54E2"/>
    <w:rsid w:val="00DE1254"/>
    <w:rsid w:val="00DE3EA3"/>
    <w:rsid w:val="00DF509C"/>
    <w:rsid w:val="00DF5222"/>
    <w:rsid w:val="00DF663B"/>
    <w:rsid w:val="00E002F4"/>
    <w:rsid w:val="00E0516C"/>
    <w:rsid w:val="00E10375"/>
    <w:rsid w:val="00E16766"/>
    <w:rsid w:val="00E16898"/>
    <w:rsid w:val="00E16F1F"/>
    <w:rsid w:val="00E221AC"/>
    <w:rsid w:val="00E23381"/>
    <w:rsid w:val="00E23CFD"/>
    <w:rsid w:val="00E25219"/>
    <w:rsid w:val="00E26716"/>
    <w:rsid w:val="00E309F1"/>
    <w:rsid w:val="00E31814"/>
    <w:rsid w:val="00E31D1A"/>
    <w:rsid w:val="00E36273"/>
    <w:rsid w:val="00E432BC"/>
    <w:rsid w:val="00E4379C"/>
    <w:rsid w:val="00E46B71"/>
    <w:rsid w:val="00E501EC"/>
    <w:rsid w:val="00E51F47"/>
    <w:rsid w:val="00E548D9"/>
    <w:rsid w:val="00E54B5C"/>
    <w:rsid w:val="00E56E0A"/>
    <w:rsid w:val="00E67219"/>
    <w:rsid w:val="00E70A02"/>
    <w:rsid w:val="00E72F5B"/>
    <w:rsid w:val="00E7398D"/>
    <w:rsid w:val="00E752D0"/>
    <w:rsid w:val="00E852BF"/>
    <w:rsid w:val="00E925A1"/>
    <w:rsid w:val="00E95BD7"/>
    <w:rsid w:val="00E97DE9"/>
    <w:rsid w:val="00EA04AC"/>
    <w:rsid w:val="00EA10B9"/>
    <w:rsid w:val="00EA4C6B"/>
    <w:rsid w:val="00EA6818"/>
    <w:rsid w:val="00EB1853"/>
    <w:rsid w:val="00EB52C2"/>
    <w:rsid w:val="00EC15BB"/>
    <w:rsid w:val="00EC24BA"/>
    <w:rsid w:val="00EC4766"/>
    <w:rsid w:val="00EC4C36"/>
    <w:rsid w:val="00EC510D"/>
    <w:rsid w:val="00EC549D"/>
    <w:rsid w:val="00EC7F8C"/>
    <w:rsid w:val="00ED0F8C"/>
    <w:rsid w:val="00EE011E"/>
    <w:rsid w:val="00EE03A1"/>
    <w:rsid w:val="00EF1F5A"/>
    <w:rsid w:val="00EF2E04"/>
    <w:rsid w:val="00EF2F8F"/>
    <w:rsid w:val="00F03878"/>
    <w:rsid w:val="00F05184"/>
    <w:rsid w:val="00F06492"/>
    <w:rsid w:val="00F077A0"/>
    <w:rsid w:val="00F11C2F"/>
    <w:rsid w:val="00F137F2"/>
    <w:rsid w:val="00F13EEB"/>
    <w:rsid w:val="00F22C81"/>
    <w:rsid w:val="00F22DEB"/>
    <w:rsid w:val="00F23E23"/>
    <w:rsid w:val="00F31D2D"/>
    <w:rsid w:val="00F32691"/>
    <w:rsid w:val="00F32896"/>
    <w:rsid w:val="00F36E12"/>
    <w:rsid w:val="00F371B9"/>
    <w:rsid w:val="00F400AB"/>
    <w:rsid w:val="00F44E4B"/>
    <w:rsid w:val="00F4568A"/>
    <w:rsid w:val="00F527A3"/>
    <w:rsid w:val="00F56ECD"/>
    <w:rsid w:val="00F606C7"/>
    <w:rsid w:val="00F625BA"/>
    <w:rsid w:val="00F63EB8"/>
    <w:rsid w:val="00F645E3"/>
    <w:rsid w:val="00F71F6B"/>
    <w:rsid w:val="00F729A0"/>
    <w:rsid w:val="00F844FD"/>
    <w:rsid w:val="00F85141"/>
    <w:rsid w:val="00F86799"/>
    <w:rsid w:val="00FA1A9A"/>
    <w:rsid w:val="00FA1AE5"/>
    <w:rsid w:val="00FA2750"/>
    <w:rsid w:val="00FA4125"/>
    <w:rsid w:val="00FB1AE9"/>
    <w:rsid w:val="00FB1D44"/>
    <w:rsid w:val="00FB424E"/>
    <w:rsid w:val="00FB4EFB"/>
    <w:rsid w:val="00FC10C1"/>
    <w:rsid w:val="00FC17BA"/>
    <w:rsid w:val="00FC3CAE"/>
    <w:rsid w:val="00FC42B9"/>
    <w:rsid w:val="00FC5585"/>
    <w:rsid w:val="00FE1A67"/>
    <w:rsid w:val="00FE4B55"/>
    <w:rsid w:val="00FE4D8B"/>
    <w:rsid w:val="00FF002F"/>
    <w:rsid w:val="00FF0825"/>
    <w:rsid w:val="00FF31ED"/>
    <w:rsid w:val="00FF517E"/>
    <w:rsid w:val="00FF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E7499B"/>
  <w15:docId w15:val="{BF2B2C80-02AD-425A-9F9D-D7ADC086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9B8"/>
    <w:pPr>
      <w:spacing w:after="160" w:line="259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4D0B2A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F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68047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8047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8047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8047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4D0B2A"/>
    <w:rPr>
      <w:rFonts w:ascii="Times New Roman" w:eastAsia="Times New Roman" w:hAnsi="Times New Roman" w:cs="Times New Roman"/>
      <w:b/>
      <w:bCs/>
      <w:kern w:val="2"/>
      <w:sz w:val="48"/>
      <w:szCs w:val="48"/>
      <w:lang w:eastAsia="fr-FR"/>
    </w:rPr>
  </w:style>
  <w:style w:type="character" w:customStyle="1" w:styleId="authors-list-item">
    <w:name w:val="authors-list-item"/>
    <w:basedOn w:val="DefaultParagraphFont"/>
    <w:qFormat/>
    <w:rsid w:val="004D0B2A"/>
  </w:style>
  <w:style w:type="character" w:customStyle="1" w:styleId="LienInternet">
    <w:name w:val="Lien Internet"/>
    <w:basedOn w:val="DefaultParagraphFont"/>
    <w:uiPriority w:val="99"/>
    <w:semiHidden/>
    <w:unhideWhenUsed/>
    <w:rsid w:val="004D0B2A"/>
    <w:rPr>
      <w:color w:val="0000FF"/>
      <w:u w:val="single"/>
    </w:rPr>
  </w:style>
  <w:style w:type="character" w:customStyle="1" w:styleId="ref-lnk">
    <w:name w:val="ref-lnk"/>
    <w:basedOn w:val="DefaultParagraphFont"/>
    <w:qFormat/>
    <w:rsid w:val="00EF4FB0"/>
  </w:style>
  <w:style w:type="character" w:styleId="Emphasis">
    <w:name w:val="Emphasis"/>
    <w:basedOn w:val="DefaultParagraphFont"/>
    <w:uiPriority w:val="20"/>
    <w:qFormat/>
    <w:rsid w:val="00EF4FB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EF4F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uthor-sup-separator">
    <w:name w:val="author-sup-separator"/>
    <w:basedOn w:val="DefaultParagraphFont"/>
    <w:qFormat/>
    <w:rsid w:val="00EF4FB0"/>
  </w:style>
  <w:style w:type="character" w:customStyle="1" w:styleId="comma">
    <w:name w:val="comma"/>
    <w:basedOn w:val="DefaultParagraphFont"/>
    <w:qFormat/>
    <w:rsid w:val="00EF4FB0"/>
  </w:style>
  <w:style w:type="character" w:customStyle="1" w:styleId="identifier">
    <w:name w:val="identifier"/>
    <w:basedOn w:val="DefaultParagraphFont"/>
    <w:qFormat/>
    <w:rsid w:val="00EF4FB0"/>
  </w:style>
  <w:style w:type="character" w:customStyle="1" w:styleId="id-label">
    <w:name w:val="id-label"/>
    <w:basedOn w:val="DefaultParagraphFont"/>
    <w:qFormat/>
    <w:rsid w:val="00EF4FB0"/>
  </w:style>
  <w:style w:type="character" w:styleId="Strong">
    <w:name w:val="Strong"/>
    <w:basedOn w:val="DefaultParagraphFont"/>
    <w:uiPriority w:val="22"/>
    <w:qFormat/>
    <w:rsid w:val="00EF4FB0"/>
    <w:rPr>
      <w:b/>
      <w:bCs/>
    </w:rPr>
  </w:style>
  <w:style w:type="character" w:customStyle="1" w:styleId="ListLabel1">
    <w:name w:val="ListLabel 1"/>
    <w:qFormat/>
    <w:rsid w:val="00D069B8"/>
    <w:rPr>
      <w:rFonts w:ascii="Arial" w:hAnsi="Arial"/>
      <w:b/>
      <w:sz w:val="24"/>
    </w:rPr>
  </w:style>
  <w:style w:type="character" w:customStyle="1" w:styleId="ListLabel2">
    <w:name w:val="ListLabel 2"/>
    <w:qFormat/>
    <w:rsid w:val="00D069B8"/>
    <w:rPr>
      <w:b/>
    </w:rPr>
  </w:style>
  <w:style w:type="character" w:customStyle="1" w:styleId="ListLabel3">
    <w:name w:val="ListLabel 3"/>
    <w:qFormat/>
    <w:rsid w:val="00D069B8"/>
    <w:rPr>
      <w:b/>
    </w:rPr>
  </w:style>
  <w:style w:type="character" w:customStyle="1" w:styleId="ListLabel4">
    <w:name w:val="ListLabel 4"/>
    <w:qFormat/>
    <w:rsid w:val="00D069B8"/>
    <w:rPr>
      <w:sz w:val="20"/>
    </w:rPr>
  </w:style>
  <w:style w:type="character" w:customStyle="1" w:styleId="ListLabel5">
    <w:name w:val="ListLabel 5"/>
    <w:qFormat/>
    <w:rsid w:val="00D069B8"/>
    <w:rPr>
      <w:sz w:val="20"/>
    </w:rPr>
  </w:style>
  <w:style w:type="character" w:customStyle="1" w:styleId="ListLabel6">
    <w:name w:val="ListLabel 6"/>
    <w:qFormat/>
    <w:rsid w:val="00D069B8"/>
    <w:rPr>
      <w:sz w:val="20"/>
    </w:rPr>
  </w:style>
  <w:style w:type="character" w:customStyle="1" w:styleId="ListLabel7">
    <w:name w:val="ListLabel 7"/>
    <w:qFormat/>
    <w:rsid w:val="00D069B8"/>
    <w:rPr>
      <w:sz w:val="20"/>
    </w:rPr>
  </w:style>
  <w:style w:type="character" w:customStyle="1" w:styleId="ListLabel8">
    <w:name w:val="ListLabel 8"/>
    <w:qFormat/>
    <w:rsid w:val="00D069B8"/>
    <w:rPr>
      <w:sz w:val="20"/>
    </w:rPr>
  </w:style>
  <w:style w:type="character" w:customStyle="1" w:styleId="ListLabel9">
    <w:name w:val="ListLabel 9"/>
    <w:qFormat/>
    <w:rsid w:val="00D069B8"/>
    <w:rPr>
      <w:sz w:val="20"/>
    </w:rPr>
  </w:style>
  <w:style w:type="character" w:customStyle="1" w:styleId="ListLabel10">
    <w:name w:val="ListLabel 10"/>
    <w:qFormat/>
    <w:rsid w:val="00D069B8"/>
    <w:rPr>
      <w:sz w:val="20"/>
    </w:rPr>
  </w:style>
  <w:style w:type="character" w:customStyle="1" w:styleId="ListLabel11">
    <w:name w:val="ListLabel 11"/>
    <w:qFormat/>
    <w:rsid w:val="00D069B8"/>
    <w:rPr>
      <w:sz w:val="20"/>
    </w:rPr>
  </w:style>
  <w:style w:type="character" w:customStyle="1" w:styleId="ListLabel12">
    <w:name w:val="ListLabel 12"/>
    <w:qFormat/>
    <w:rsid w:val="00D069B8"/>
    <w:rPr>
      <w:sz w:val="20"/>
    </w:rPr>
  </w:style>
  <w:style w:type="character" w:customStyle="1" w:styleId="ListLabel13">
    <w:name w:val="ListLabel 13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14">
    <w:name w:val="ListLabel 14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15">
    <w:name w:val="ListLabel 15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16">
    <w:name w:val="ListLabel 16"/>
    <w:qFormat/>
    <w:rsid w:val="00D069B8"/>
    <w:rPr>
      <w:color w:val="205493"/>
      <w:lang w:val="en-US"/>
    </w:rPr>
  </w:style>
  <w:style w:type="character" w:customStyle="1" w:styleId="ListLabel17">
    <w:name w:val="ListLabel 17"/>
    <w:qFormat/>
    <w:rsid w:val="00D069B8"/>
    <w:rPr>
      <w:color w:val="323A45"/>
      <w:sz w:val="18"/>
      <w:szCs w:val="18"/>
      <w:shd w:val="clear" w:color="auto" w:fill="F1F1F1"/>
      <w:vertAlign w:val="superscript"/>
      <w:lang w:val="en-US"/>
    </w:rPr>
  </w:style>
  <w:style w:type="character" w:customStyle="1" w:styleId="ListLabel18">
    <w:name w:val="ListLabel 18"/>
    <w:qFormat/>
    <w:rsid w:val="00D069B8"/>
    <w:rPr>
      <w:color w:val="0071BC"/>
      <w:lang w:val="en-US"/>
    </w:rPr>
  </w:style>
  <w:style w:type="character" w:customStyle="1" w:styleId="ListLabel19">
    <w:name w:val="ListLabel 19"/>
    <w:qFormat/>
    <w:rsid w:val="00D069B8"/>
    <w:rPr>
      <w:rFonts w:ascii="Arial" w:hAnsi="Arial"/>
      <w:b/>
      <w:sz w:val="24"/>
    </w:rPr>
  </w:style>
  <w:style w:type="character" w:customStyle="1" w:styleId="ListLabel20">
    <w:name w:val="ListLabel 20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1">
    <w:name w:val="ListLabel 21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2">
    <w:name w:val="ListLabel 22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23">
    <w:name w:val="ListLabel 23"/>
    <w:qFormat/>
    <w:rsid w:val="00D069B8"/>
    <w:rPr>
      <w:color w:val="205493"/>
      <w:lang w:val="en-US"/>
    </w:rPr>
  </w:style>
  <w:style w:type="character" w:customStyle="1" w:styleId="ListLabel24">
    <w:name w:val="ListLabel 24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25">
    <w:name w:val="ListLabel 25"/>
    <w:qFormat/>
    <w:rsid w:val="00D069B8"/>
    <w:rPr>
      <w:color w:val="0071BC"/>
      <w:lang w:val="en-US"/>
    </w:rPr>
  </w:style>
  <w:style w:type="character" w:customStyle="1" w:styleId="ListLabel26">
    <w:name w:val="ListLabel 26"/>
    <w:qFormat/>
    <w:rsid w:val="00D069B8"/>
    <w:rPr>
      <w:rFonts w:ascii="Arial" w:hAnsi="Arial"/>
      <w:b/>
      <w:sz w:val="24"/>
    </w:rPr>
  </w:style>
  <w:style w:type="character" w:customStyle="1" w:styleId="ListLabel27">
    <w:name w:val="ListLabel 27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28">
    <w:name w:val="ListLabel 28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29">
    <w:name w:val="ListLabel 29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0">
    <w:name w:val="ListLabel 30"/>
    <w:qFormat/>
    <w:rsid w:val="00D069B8"/>
    <w:rPr>
      <w:color w:val="205493"/>
      <w:lang w:val="en-US"/>
    </w:rPr>
  </w:style>
  <w:style w:type="character" w:customStyle="1" w:styleId="ListLabel31">
    <w:name w:val="ListLabel 31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2">
    <w:name w:val="ListLabel 32"/>
    <w:qFormat/>
    <w:rsid w:val="00D069B8"/>
    <w:rPr>
      <w:color w:val="0071BC"/>
      <w:lang w:val="en-US"/>
    </w:rPr>
  </w:style>
  <w:style w:type="character" w:customStyle="1" w:styleId="ListLabel33">
    <w:name w:val="ListLabel 33"/>
    <w:qFormat/>
    <w:rsid w:val="00D069B8"/>
    <w:rPr>
      <w:rFonts w:ascii="Arial" w:hAnsi="Arial"/>
      <w:b/>
      <w:sz w:val="24"/>
    </w:rPr>
  </w:style>
  <w:style w:type="character" w:customStyle="1" w:styleId="ListLabel34">
    <w:name w:val="ListLabel 34"/>
    <w:qFormat/>
    <w:rsid w:val="00D069B8"/>
    <w:rPr>
      <w:rFonts w:ascii="Open Sans" w:hAnsi="Open Sans" w:cs="Open Sans"/>
      <w:color w:val="10147E"/>
      <w:sz w:val="20"/>
      <w:szCs w:val="20"/>
      <w:vertAlign w:val="superscript"/>
      <w:lang w:val="en-US"/>
    </w:rPr>
  </w:style>
  <w:style w:type="character" w:customStyle="1" w:styleId="ListLabel35">
    <w:name w:val="ListLabel 35"/>
    <w:qFormat/>
    <w:rsid w:val="00D069B8"/>
    <w:rPr>
      <w:color w:val="006FB7"/>
      <w:sz w:val="23"/>
      <w:szCs w:val="23"/>
      <w:shd w:val="clear" w:color="auto" w:fill="FFFFFF"/>
      <w:lang w:val="en-US"/>
    </w:rPr>
  </w:style>
  <w:style w:type="character" w:customStyle="1" w:styleId="ListLabel36">
    <w:name w:val="ListLabel 36"/>
    <w:qFormat/>
    <w:rsid w:val="00D069B8"/>
    <w:rPr>
      <w:rFonts w:ascii="inherit" w:hAnsi="inherit"/>
      <w:color w:val="006FB7"/>
      <w:sz w:val="23"/>
      <w:szCs w:val="23"/>
      <w:shd w:val="clear" w:color="auto" w:fill="FFFFFF"/>
      <w:lang w:val="en-US"/>
    </w:rPr>
  </w:style>
  <w:style w:type="character" w:customStyle="1" w:styleId="ListLabel37">
    <w:name w:val="ListLabel 37"/>
    <w:qFormat/>
    <w:rsid w:val="00D069B8"/>
    <w:rPr>
      <w:color w:val="205493"/>
      <w:lang w:val="en-US"/>
    </w:rPr>
  </w:style>
  <w:style w:type="character" w:customStyle="1" w:styleId="ListLabel38">
    <w:name w:val="ListLabel 38"/>
    <w:qFormat/>
    <w:rsid w:val="00D069B8"/>
    <w:rPr>
      <w:color w:val="323A45"/>
      <w:sz w:val="18"/>
      <w:szCs w:val="18"/>
      <w:highlight w:val="white"/>
      <w:vertAlign w:val="superscript"/>
      <w:lang w:val="en-US"/>
    </w:rPr>
  </w:style>
  <w:style w:type="character" w:customStyle="1" w:styleId="ListLabel39">
    <w:name w:val="ListLabel 39"/>
    <w:qFormat/>
    <w:rsid w:val="00D069B8"/>
    <w:rPr>
      <w:color w:val="0071BC"/>
      <w:lang w:val="en-US"/>
    </w:rPr>
  </w:style>
  <w:style w:type="character" w:customStyle="1" w:styleId="ListLabel40">
    <w:name w:val="ListLabel 40"/>
    <w:qFormat/>
    <w:rsid w:val="00D069B8"/>
    <w:rPr>
      <w:rFonts w:ascii="Arial" w:hAnsi="Arial"/>
      <w:b/>
      <w:sz w:val="24"/>
    </w:rPr>
  </w:style>
  <w:style w:type="character" w:customStyle="1" w:styleId="ListLabel41">
    <w:name w:val="ListLabel 41"/>
    <w:qFormat/>
    <w:rsid w:val="00D069B8"/>
    <w:rPr>
      <w:rFonts w:ascii="Open Sans" w:hAnsi="Open Sans" w:cs="Open Sans"/>
      <w:color w:val="780373"/>
      <w:sz w:val="20"/>
      <w:szCs w:val="20"/>
      <w:vertAlign w:val="superscript"/>
      <w:lang w:val="en-US"/>
    </w:rPr>
  </w:style>
  <w:style w:type="character" w:customStyle="1" w:styleId="ListLabel42">
    <w:name w:val="ListLabel 42"/>
    <w:qFormat/>
    <w:rsid w:val="00D069B8"/>
    <w:rPr>
      <w:color w:val="780373"/>
      <w:sz w:val="23"/>
      <w:szCs w:val="23"/>
      <w:shd w:val="clear" w:color="auto" w:fill="FFFFFF"/>
      <w:lang w:val="en-US"/>
    </w:rPr>
  </w:style>
  <w:style w:type="character" w:customStyle="1" w:styleId="ListLabel43">
    <w:name w:val="ListLabel 43"/>
    <w:qFormat/>
    <w:rsid w:val="00D069B8"/>
    <w:rPr>
      <w:rFonts w:ascii="inherit" w:hAnsi="inherit"/>
      <w:color w:val="780373"/>
      <w:sz w:val="23"/>
      <w:szCs w:val="23"/>
      <w:shd w:val="clear" w:color="auto" w:fill="FFFFFF"/>
      <w:lang w:val="en-US"/>
    </w:rPr>
  </w:style>
  <w:style w:type="character" w:customStyle="1" w:styleId="ListLabel44">
    <w:name w:val="ListLabel 44"/>
    <w:qFormat/>
    <w:rsid w:val="00D069B8"/>
    <w:rPr>
      <w:color w:val="780373"/>
      <w:lang w:val="en-US"/>
    </w:rPr>
  </w:style>
  <w:style w:type="character" w:customStyle="1" w:styleId="ListLabel45">
    <w:name w:val="ListLabel 45"/>
    <w:qFormat/>
    <w:rsid w:val="00D069B8"/>
    <w:rPr>
      <w:color w:val="780373"/>
      <w:sz w:val="18"/>
      <w:szCs w:val="18"/>
      <w:highlight w:val="white"/>
      <w:vertAlign w:val="superscript"/>
      <w:lang w:val="en-US"/>
    </w:rPr>
  </w:style>
  <w:style w:type="character" w:customStyle="1" w:styleId="ListLabel46">
    <w:name w:val="ListLabel 46"/>
    <w:qFormat/>
    <w:rsid w:val="00D069B8"/>
    <w:rPr>
      <w:rFonts w:ascii="Arial" w:hAnsi="Arial"/>
      <w:b/>
      <w:sz w:val="24"/>
    </w:rPr>
  </w:style>
  <w:style w:type="paragraph" w:styleId="Title">
    <w:name w:val="Title"/>
    <w:basedOn w:val="Normal"/>
    <w:next w:val="BodyText"/>
    <w:qFormat/>
    <w:rsid w:val="00D069B8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rsid w:val="00D069B8"/>
    <w:pPr>
      <w:spacing w:after="140" w:line="276" w:lineRule="auto"/>
    </w:pPr>
  </w:style>
  <w:style w:type="paragraph" w:styleId="List">
    <w:name w:val="List"/>
    <w:basedOn w:val="BodyText"/>
    <w:rsid w:val="00D069B8"/>
    <w:rPr>
      <w:rFonts w:cs="Lohit Devanagari"/>
    </w:rPr>
  </w:style>
  <w:style w:type="paragraph" w:styleId="Caption">
    <w:name w:val="caption"/>
    <w:basedOn w:val="Normal"/>
    <w:qFormat/>
    <w:rsid w:val="00D069B8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9B8"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D86B2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FF3B2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80473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8047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80473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D405FA"/>
    <w:pPr>
      <w:tabs>
        <w:tab w:val="left" w:pos="384"/>
      </w:tabs>
      <w:spacing w:after="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0720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2C0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0720"/>
    <w:rPr>
      <w:sz w:val="22"/>
    </w:rPr>
  </w:style>
  <w:style w:type="character" w:styleId="Hyperlink">
    <w:name w:val="Hyperlink"/>
    <w:uiPriority w:val="99"/>
    <w:rsid w:val="006E09AE"/>
    <w:rPr>
      <w:color w:val="0000FF"/>
      <w:u w:val="single"/>
    </w:rPr>
  </w:style>
  <w:style w:type="paragraph" w:customStyle="1" w:styleId="Paragraphedeliste1">
    <w:name w:val="Paragraphe de liste1"/>
    <w:basedOn w:val="Normal"/>
    <w:rsid w:val="00C20C5C"/>
    <w:pPr>
      <w:suppressAutoHyphens/>
      <w:spacing w:line="240" w:lineRule="auto"/>
      <w:ind w:left="720"/>
      <w:contextualSpacing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character" w:styleId="LineNumber">
    <w:name w:val="line number"/>
    <w:basedOn w:val="DefaultParagraphFont"/>
    <w:uiPriority w:val="99"/>
    <w:semiHidden/>
    <w:unhideWhenUsed/>
    <w:rsid w:val="00CA64BF"/>
  </w:style>
  <w:style w:type="character" w:customStyle="1" w:styleId="docsum-authors">
    <w:name w:val="docsum-authors"/>
    <w:basedOn w:val="DefaultParagraphFont"/>
    <w:rsid w:val="00CA2C3E"/>
  </w:style>
  <w:style w:type="character" w:customStyle="1" w:styleId="docsum-journal-citation">
    <w:name w:val="docsum-journal-citation"/>
    <w:basedOn w:val="DefaultParagraphFont"/>
    <w:rsid w:val="00CA2C3E"/>
  </w:style>
  <w:style w:type="character" w:styleId="FollowedHyperlink">
    <w:name w:val="FollowedHyperlink"/>
    <w:basedOn w:val="DefaultParagraphFont"/>
    <w:uiPriority w:val="99"/>
    <w:semiHidden/>
    <w:unhideWhenUsed/>
    <w:rsid w:val="00CD11F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9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4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C522C-2948-41F4-A90A-61D65EE05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Marousez</dc:creator>
  <cp:lastModifiedBy>Isobel Crouch</cp:lastModifiedBy>
  <cp:revision>7</cp:revision>
  <cp:lastPrinted>2022-03-02T17:03:00Z</cp:lastPrinted>
  <dcterms:created xsi:type="dcterms:W3CDTF">2022-03-16T08:37:00Z</dcterms:created>
  <dcterms:modified xsi:type="dcterms:W3CDTF">2023-02-15T10:12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18"&gt;&lt;session id="WtjyomSa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9" name="ZOTERO_PREF_2">
    <vt:lpwstr>nalAbbreviations" value="false"/&gt;&lt;pref name="noteType" value="0"/&gt;&lt;/prefs&gt;&lt;/data&gt;</vt:lpwstr>
  </property>
</Properties>
</file>